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4988"/>
        <w:tblW w:w="6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0"/>
        <w:gridCol w:w="720"/>
        <w:gridCol w:w="2180"/>
        <w:gridCol w:w="740"/>
        <w:gridCol w:w="800"/>
      </w:tblGrid>
      <w:tr w:rsidR="00DF023E" w:rsidRPr="006A0422" w14:paraId="767F6EE7" w14:textId="77777777" w:rsidTr="00DF023E">
        <w:trPr>
          <w:trHeight w:val="39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033FBA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athway nam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B0B404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Genes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F6C814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Gene identifier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66A42C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ll gene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B4FDF4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proofErr w:type="spellStart"/>
            <w:r w:rsidRPr="006A0422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genes</w:t>
            </w:r>
            <w:proofErr w:type="spellEnd"/>
          </w:p>
        </w:tc>
      </w:tr>
      <w:tr w:rsidR="00DF023E" w:rsidRPr="006A0422" w14:paraId="5BAEF210" w14:textId="77777777" w:rsidTr="00DF023E">
        <w:trPr>
          <w:trHeight w:val="39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CE781A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LKB1 </w:t>
            </w:r>
            <w:proofErr w:type="spellStart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signaling</w:t>
            </w:r>
            <w:proofErr w:type="spellEnd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event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E22B61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A6E8FA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HSP90AA1, </w:t>
            </w:r>
            <w:proofErr w:type="gramStart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ezrin ,</w:t>
            </w:r>
            <w:proofErr w:type="gramEnd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14.3.3 sigma (</w:t>
            </w:r>
            <w:proofErr w:type="spellStart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stratifin</w:t>
            </w:r>
            <w:proofErr w:type="spellEnd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49643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43 (43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456135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0118</w:t>
            </w:r>
          </w:p>
        </w:tc>
      </w:tr>
      <w:tr w:rsidR="00DF023E" w:rsidRPr="006A0422" w14:paraId="5121A52E" w14:textId="77777777" w:rsidTr="00DF023E">
        <w:trPr>
          <w:trHeight w:val="39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893869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Cellular responses to stres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4603DC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0F0874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val="pt-BR" w:eastAsia="en-GB"/>
              </w:rPr>
              <w:t>HSP90AA1, HSPA1L, UBC, HIST1H2BO, HIST1H1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43BCF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267 (284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373CBB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0278</w:t>
            </w:r>
          </w:p>
        </w:tc>
      </w:tr>
      <w:tr w:rsidR="00DF023E" w:rsidRPr="006A0422" w14:paraId="2A6C80DD" w14:textId="77777777" w:rsidTr="00DF023E">
        <w:trPr>
          <w:trHeight w:val="39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CAA7FC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Regulation of PLK1 Activity at G2/M Transit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9B32F6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FEB49F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HSP90AA1, UBC, TUBA1A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42CE1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81 (81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1A639E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0772</w:t>
            </w:r>
          </w:p>
        </w:tc>
      </w:tr>
      <w:tr w:rsidR="00DF023E" w:rsidRPr="006A0422" w14:paraId="7C8431AE" w14:textId="77777777" w:rsidTr="00DF023E">
        <w:trPr>
          <w:trHeight w:val="216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98574F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Apoptosi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5A2DF1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A151E3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proofErr w:type="spellStart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Stratifin</w:t>
            </w:r>
            <w:proofErr w:type="spellEnd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, vimentin, HIST1H1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F5B69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98 (102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F2C535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134</w:t>
            </w:r>
          </w:p>
        </w:tc>
      </w:tr>
      <w:tr w:rsidR="00DF023E" w:rsidRPr="006A0422" w14:paraId="38388E32" w14:textId="77777777" w:rsidTr="00DF023E">
        <w:trPr>
          <w:trHeight w:val="216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72DF96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Attenuation phas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F88124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7F2176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HSP90AA1, HSPA1L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38E7A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28 (3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ED934B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179</w:t>
            </w:r>
          </w:p>
        </w:tc>
      </w:tr>
      <w:tr w:rsidR="00DF023E" w:rsidRPr="006A0422" w14:paraId="77A49999" w14:textId="77777777" w:rsidTr="00DF023E">
        <w:trPr>
          <w:trHeight w:val="39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B3E7DB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SRP-dependent </w:t>
            </w:r>
            <w:proofErr w:type="spellStart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cotranslational</w:t>
            </w:r>
            <w:proofErr w:type="spellEnd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protein targeting to membran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D2B8A4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023DA0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RPS20, RPL36, SSR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2F8FE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09 (164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170841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182</w:t>
            </w:r>
          </w:p>
        </w:tc>
      </w:tr>
      <w:tr w:rsidR="00DF023E" w:rsidRPr="006A0422" w14:paraId="63B5D131" w14:textId="77777777" w:rsidTr="00DF023E">
        <w:trPr>
          <w:trHeight w:val="216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A589AF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Programmed Cell Death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9F9EDE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9E8F81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4.3.3 Sigma, vimentin, HIST1H1D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41988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10 (115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847629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187</w:t>
            </w:r>
          </w:p>
        </w:tc>
      </w:tr>
      <w:tr w:rsidR="00DF023E" w:rsidRPr="006A0422" w14:paraId="1F1EBED2" w14:textId="77777777" w:rsidTr="00DF023E">
        <w:trPr>
          <w:trHeight w:val="216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273DE2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G2/M Transit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7DF552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392C0C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HSP90AA1, UBC, TUBA1A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B995B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15 (116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171F75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212</w:t>
            </w:r>
          </w:p>
        </w:tc>
      </w:tr>
      <w:tr w:rsidR="00DF023E" w:rsidRPr="006A0422" w14:paraId="57B52F8E" w14:textId="77777777" w:rsidTr="00DF023E">
        <w:trPr>
          <w:trHeight w:val="216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8B46BE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HSF1 activat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25D9A9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1C254D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HSP90AA1, HSPA1L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FCD05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1 (32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F90EAE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219</w:t>
            </w:r>
          </w:p>
        </w:tc>
      </w:tr>
      <w:tr w:rsidR="00DF023E" w:rsidRPr="006A0422" w14:paraId="1F48032C" w14:textId="77777777" w:rsidTr="00DF023E">
        <w:trPr>
          <w:trHeight w:val="216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EE4EA6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Mitotic G2-G2/M phase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4C1E02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27F531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HSP90AA1, UBC, TUBA1A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610B3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117 (118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EB69D5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223</w:t>
            </w:r>
          </w:p>
        </w:tc>
      </w:tr>
      <w:tr w:rsidR="00DF023E" w:rsidRPr="006A0422" w14:paraId="113C5B27" w14:textId="77777777" w:rsidTr="00DF023E">
        <w:trPr>
          <w:trHeight w:val="216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AE6CF4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Striated Muscle Contract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96886F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FCE238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proofErr w:type="spellStart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Desmin</w:t>
            </w:r>
            <w:proofErr w:type="spellEnd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, Vimenti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F344A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2 (32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05F2B2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233</w:t>
            </w:r>
          </w:p>
        </w:tc>
      </w:tr>
      <w:tr w:rsidR="00DF023E" w:rsidRPr="006A0422" w14:paraId="2F13A891" w14:textId="77777777" w:rsidTr="00DF023E">
        <w:trPr>
          <w:trHeight w:val="216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819B64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Class I PI3K </w:t>
            </w:r>
            <w:proofErr w:type="spellStart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signaling</w:t>
            </w:r>
            <w:proofErr w:type="spellEnd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events mediated by </w:t>
            </w:r>
            <w:proofErr w:type="spellStart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Akt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333C52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9DEC54" w14:textId="77777777" w:rsidR="00DF023E" w:rsidRPr="006A0422" w:rsidRDefault="00DF023E" w:rsidP="00DF023E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HSP90AA1, </w:t>
            </w:r>
            <w:proofErr w:type="spellStart"/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stratifin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04ADB" w14:textId="77777777" w:rsidR="00DF023E" w:rsidRPr="006A0422" w:rsidRDefault="00DF023E" w:rsidP="00DF023E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35 (37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C45C3E" w14:textId="77777777" w:rsidR="00DF023E" w:rsidRPr="006A0422" w:rsidRDefault="00DF023E" w:rsidP="00DF023E">
            <w:pPr>
              <w:spacing w:after="0" w:line="240" w:lineRule="auto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sz w:val="16"/>
                <w:szCs w:val="16"/>
                <w:lang w:eastAsia="en-GB"/>
              </w:rPr>
              <w:t>0.00278</w:t>
            </w:r>
          </w:p>
        </w:tc>
      </w:tr>
    </w:tbl>
    <w:p w14:paraId="4F4EFE01" w14:textId="5750D7BD" w:rsidR="00AB3CE4" w:rsidRDefault="00DF023E">
      <w:bookmarkStart w:id="0" w:name="_GoBack"/>
      <w:r w:rsidRPr="00DF023E">
        <w:rPr>
          <w:b/>
        </w:rPr>
        <w:t>Supplementary table 3.</w:t>
      </w:r>
      <w:r w:rsidRPr="00DF023E">
        <w:rPr>
          <w:b/>
          <w:bCs/>
        </w:rPr>
        <w:t xml:space="preserve"> </w:t>
      </w:r>
      <w:bookmarkEnd w:id="0"/>
      <w:r>
        <w:rPr>
          <w:b/>
          <w:bCs/>
        </w:rPr>
        <w:t>Signalling p</w:t>
      </w:r>
      <w:r w:rsidRPr="0053752C">
        <w:rPr>
          <w:b/>
          <w:bCs/>
        </w:rPr>
        <w:t xml:space="preserve">athway analysis of proteins identified to be upregulated in the gliotic retina as compared to normal retina. </w:t>
      </w:r>
      <w:r w:rsidRPr="0053752C">
        <w:t xml:space="preserve">Table shows the top 12 significant </w:t>
      </w:r>
      <w:r>
        <w:t xml:space="preserve">gene </w:t>
      </w:r>
      <w:r w:rsidRPr="0053752C">
        <w:t>pathways corresponding to the proteins which were upregulated in</w:t>
      </w:r>
      <w:r>
        <w:t xml:space="preserve"> the gliotic retina. The column labelled as ‘Number of genes’</w:t>
      </w:r>
      <w:r w:rsidRPr="0053752C">
        <w:t xml:space="preserve"> indicate the number of genes </w:t>
      </w:r>
      <w:r>
        <w:t>identified from</w:t>
      </w:r>
      <w:r w:rsidRPr="0053752C">
        <w:t xml:space="preserve"> </w:t>
      </w:r>
      <w:r>
        <w:t>a given</w:t>
      </w:r>
      <w:r w:rsidRPr="0053752C">
        <w:t xml:space="preserve"> pathway</w:t>
      </w:r>
      <w:r>
        <w:t xml:space="preserve"> in the specimens investigated</w:t>
      </w:r>
      <w:r w:rsidRPr="0053752C">
        <w:t xml:space="preserve">. </w:t>
      </w:r>
      <w:r>
        <w:t xml:space="preserve"> The column labelled as ‘Number of genes in pathway’ indicates </w:t>
      </w:r>
      <w:r w:rsidRPr="0053752C">
        <w:t xml:space="preserve">the </w:t>
      </w:r>
      <w:r>
        <w:t>total number of genes that code for proteins of a given</w:t>
      </w:r>
      <w:r w:rsidRPr="0053752C">
        <w:t xml:space="preserve"> pathway. ‘</w:t>
      </w:r>
      <w:proofErr w:type="spellStart"/>
      <w:r w:rsidRPr="0053752C">
        <w:t>Pgenes</w:t>
      </w:r>
      <w:proofErr w:type="spellEnd"/>
      <w:r w:rsidRPr="0053752C">
        <w:t xml:space="preserve">’ indicates the P value of the </w:t>
      </w:r>
      <w:r>
        <w:t>significance of expression of genes</w:t>
      </w:r>
      <w:r w:rsidRPr="003641E8">
        <w:t xml:space="preserve"> </w:t>
      </w:r>
      <w:r>
        <w:t>identified in the retinal lysates</w:t>
      </w:r>
      <w:r w:rsidRPr="0053752C">
        <w:t xml:space="preserve">. Pathway analysis was conducted using </w:t>
      </w:r>
      <w:proofErr w:type="spellStart"/>
      <w:r w:rsidRPr="0053752C">
        <w:t>IMPaLA</w:t>
      </w:r>
      <w:proofErr w:type="spellEnd"/>
      <w:r w:rsidRPr="0053752C">
        <w:t xml:space="preserve"> online software.</w:t>
      </w:r>
    </w:p>
    <w:sectPr w:rsidR="00AB3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23E"/>
    <w:rsid w:val="00AB3CE4"/>
    <w:rsid w:val="00DF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EEFA9"/>
  <w15:chartTrackingRefBased/>
  <w15:docId w15:val="{D79D51F7-9AFD-45F2-B5D5-B095FA3E8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023E"/>
    <w:pPr>
      <w:spacing w:after="360" w:line="36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